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="宋体"/>
          <w:lang w:val="en-US" w:eastAsia="zh-CN"/>
        </w:rPr>
      </w:pPr>
      <w:bookmarkStart w:id="0" w:name="_GoBack"/>
      <w:bookmarkEnd w:id="0"/>
      <w:r>
        <w:rPr>
          <w:rFonts w:hint="eastAsia" w:eastAsia="宋体"/>
          <w:b/>
          <w:bCs/>
          <w:lang w:val="en-US" w:eastAsia="zh-CN"/>
        </w:rPr>
        <w:t>S2 Table</w:t>
      </w:r>
      <w:r>
        <w:rPr>
          <w:rFonts w:hint="eastAsia" w:eastAsia="宋体"/>
          <w:lang w:val="en-US" w:eastAsia="zh-CN"/>
        </w:rPr>
        <w:t xml:space="preserve">  Chiu 's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scale</w:t>
      </w:r>
    </w:p>
    <w:tbl>
      <w:tblPr>
        <w:tblStyle w:val="3"/>
        <w:tblW w:w="885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68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195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ore</w:t>
            </w:r>
          </w:p>
        </w:tc>
        <w:tc>
          <w:tcPr>
            <w:tcW w:w="689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ucosal condition of the small intest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195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 points</w:t>
            </w:r>
          </w:p>
        </w:tc>
        <w:tc>
          <w:tcPr>
            <w:tcW w:w="689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Normal intestinal mucosal vill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95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points</w:t>
            </w:r>
          </w:p>
        </w:tc>
        <w:tc>
          <w:tcPr>
            <w:tcW w:w="689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ild subepithelial edema, capillary dilatation and congestion of the apical intestinal muco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195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points</w:t>
            </w:r>
          </w:p>
        </w:tc>
        <w:tc>
          <w:tcPr>
            <w:tcW w:w="689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Intestinal mucosa with enlarged subepithelial spaces, moderate edema of the lamina propria, and dilated central celiac du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195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points</w:t>
            </w:r>
          </w:p>
        </w:tc>
        <w:tc>
          <w:tcPr>
            <w:tcW w:w="689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ellular degeneration and necrosis of the epithelial layer of the intestinal mucosa, marked edema of the lamina propria, and apical detachment of a few vill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  <w:jc w:val="center"/>
        </w:trPr>
        <w:tc>
          <w:tcPr>
            <w:tcW w:w="195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points</w:t>
            </w:r>
          </w:p>
        </w:tc>
        <w:tc>
          <w:tcPr>
            <w:tcW w:w="689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Degeneration, necrosis, detachment of the epithelial cell layer of the intestinal mucosa, exposure of the lamina propria, dilatation and congestion of the capillaries, and detachment of some vill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95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points</w:t>
            </w:r>
          </w:p>
        </w:tc>
        <w:tc>
          <w:tcPr>
            <w:tcW w:w="689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Shedding of intestinal mucosal villi, disintegration of lamina propria, bleeding or ulcer formation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BiNmY5ZWE3YjUzZTg4MzJlNDljZmZkMjEwM2ZmMWQifQ=="/>
  </w:docVars>
  <w:rsids>
    <w:rsidRoot w:val="46B15448"/>
    <w:rsid w:val="13C600EA"/>
    <w:rsid w:val="3A4A0F25"/>
    <w:rsid w:val="3B3F5FBF"/>
    <w:rsid w:val="46B15448"/>
    <w:rsid w:val="6AEF6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8T07:55:00Z</dcterms:created>
  <dc:creator>牛卓</dc:creator>
  <cp:lastModifiedBy>额尔古纳.</cp:lastModifiedBy>
  <dcterms:modified xsi:type="dcterms:W3CDTF">2024-05-30T02:33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36A4B8AA31E444F1AA3B68A7BE382EFA_11</vt:lpwstr>
  </property>
</Properties>
</file>